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A0E" w:rsidRPr="00A34FA2" w:rsidRDefault="00FF53F3" w:rsidP="00651A0E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Additional file</w:t>
      </w:r>
      <w:bookmarkStart w:id="0" w:name="_GoBack"/>
      <w:bookmarkEnd w:id="0"/>
      <w:r w:rsidR="00651A0E" w:rsidRPr="00A34FA2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 </w:t>
      </w:r>
      <w:r w:rsidR="00651A0E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3</w:t>
      </w:r>
      <w:r w:rsidR="00651A0E" w:rsidRPr="00A34FA2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: </w:t>
      </w:r>
      <w:bookmarkStart w:id="1" w:name="_Hlk25092095"/>
      <w:r w:rsidR="00651A0E" w:rsidRPr="00A34FA2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Hypothesized models of pathways related to maternal BMI represented on a directed acyclic graph (DAG)</w:t>
      </w:r>
    </w:p>
    <w:bookmarkEnd w:id="1"/>
    <w:p w:rsidR="00651A0E" w:rsidRPr="00A34FA2" w:rsidRDefault="00651A0E" w:rsidP="00651A0E">
      <w:pPr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</w:pPr>
      <w:r w:rsidRPr="00A34FA2"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  <w:t xml:space="preserve">Model 1: testing the relationship between </w:t>
      </w:r>
    </w:p>
    <w:p w:rsidR="00651A0E" w:rsidRPr="00A34FA2" w:rsidRDefault="00651A0E" w:rsidP="00651A0E">
      <w:pPr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</w:pPr>
      <w:r w:rsidRPr="00A34FA2">
        <w:rPr>
          <w:noProof/>
          <w:lang w:val="en-PH" w:eastAsia="en-PH"/>
        </w:rPr>
        <w:drawing>
          <wp:inline distT="0" distB="0" distL="0" distR="0" wp14:anchorId="2B7E25BB" wp14:editId="217A508D">
            <wp:extent cx="5976416" cy="3924000"/>
            <wp:effectExtent l="0" t="0" r="0" b="0"/>
            <wp:docPr id="79" name="Graphiqu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416" cy="39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1A0E" w:rsidRPr="00A34FA2" w:rsidRDefault="00651A0E" w:rsidP="00651A0E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p w:rsidR="00651A0E" w:rsidRPr="00A34FA2" w:rsidRDefault="00651A0E" w:rsidP="00651A0E">
      <w:pPr>
        <w:pStyle w:val="Footer"/>
        <w:rPr>
          <w:lang w:val="en-GB"/>
        </w:rPr>
      </w:pP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6C70EDFD" wp14:editId="4366E8AA">
            <wp:extent cx="203200" cy="156845"/>
            <wp:effectExtent l="0" t="0" r="6350" b="0"/>
            <wp:docPr id="21" name="Image 5" descr="C:\Users\missp\OneDrive\Documents\daggity\images\legend\original\expos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exposure" descr="C:\Users\missp\OneDrive\Documents\daggity\images\legend\original\exposure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A34FA2">
        <w:rPr>
          <w:rFonts w:ascii="Verdana" w:hAnsi="Verdana"/>
          <w:sz w:val="17"/>
          <w:szCs w:val="17"/>
          <w:lang w:val="en-GB"/>
        </w:rPr>
        <w:t>exposure</w:t>
      </w:r>
      <w:proofErr w:type="gramEnd"/>
      <w:r w:rsidRPr="00A34FA2">
        <w:rPr>
          <w:rFonts w:ascii="Verdana" w:hAnsi="Verdana"/>
          <w:sz w:val="17"/>
          <w:szCs w:val="17"/>
          <w:lang w:val="en-GB"/>
        </w:rPr>
        <w:t xml:space="preserve">   </w:t>
      </w: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5DF88EDC" wp14:editId="238D643E">
            <wp:extent cx="203200" cy="156845"/>
            <wp:effectExtent l="0" t="0" r="6350" b="0"/>
            <wp:docPr id="22" name="Image 6" descr="C:\Users\missp\OneDrive\Documents\daggity\images\legend\original\outc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utcome" descr="C:\Users\missp\OneDrive\Documents\daggity\images\legend\original\outcome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4FA2">
        <w:rPr>
          <w:rFonts w:ascii="Verdana" w:hAnsi="Verdana"/>
          <w:sz w:val="17"/>
          <w:szCs w:val="17"/>
          <w:lang w:val="en-GB"/>
        </w:rPr>
        <w:t xml:space="preserve">outcome   </w:t>
      </w: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024B5B98" wp14:editId="20058B1F">
            <wp:extent cx="184785" cy="138430"/>
            <wp:effectExtent l="0" t="0" r="5715" b="0"/>
            <wp:docPr id="23" name="Image 7" descr="C:\Users\missp\OneDrive\Documents\daggity\images\legend\original\causalpa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causalpath" descr="C:\Users\missp\OneDrive\Documents\daggity\images\legend\original\causalpath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4FA2">
        <w:rPr>
          <w:rFonts w:ascii="Verdana" w:hAnsi="Verdana"/>
          <w:sz w:val="17"/>
          <w:szCs w:val="17"/>
          <w:lang w:val="en-GB"/>
        </w:rPr>
        <w:t xml:space="preserve">causal path   </w:t>
      </w: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0FB6E0E2" wp14:editId="75DE068E">
            <wp:extent cx="184785" cy="138430"/>
            <wp:effectExtent l="0" t="0" r="5715" b="0"/>
            <wp:docPr id="24" name="Image 8" descr="C:\Users\missp\OneDrive\Documents\daggity\images\legend\original\biasingpa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biasingpath" descr="C:\Users\missp\OneDrive\Documents\daggity\images\legend\original\biasingpath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4FA2">
        <w:rPr>
          <w:rFonts w:ascii="Verdana" w:hAnsi="Verdana"/>
          <w:sz w:val="17"/>
          <w:szCs w:val="17"/>
          <w:lang w:val="en-GB"/>
        </w:rPr>
        <w:t xml:space="preserve">biasing path   </w:t>
      </w: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61AE6839" wp14:editId="7AE14F76">
            <wp:extent cx="203200" cy="156845"/>
            <wp:effectExtent l="0" t="0" r="6350" b="0"/>
            <wp:docPr id="25" name="Image 9" descr="C:\Users\missp\OneDrive\Documents\daggity\images\legend\original\m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mnode" descr="C:\Users\missp\OneDrive\Documents\daggity\images\legend\original\mnode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4FA2">
        <w:rPr>
          <w:rFonts w:ascii="Verdana" w:hAnsi="Verdana"/>
          <w:sz w:val="17"/>
          <w:szCs w:val="17"/>
          <w:lang w:val="en-GB"/>
        </w:rPr>
        <w:t xml:space="preserve">ancestor of exposure </w:t>
      </w:r>
      <w:r w:rsidRPr="00A34FA2">
        <w:rPr>
          <w:rStyle w:val="Emphasis"/>
          <w:rFonts w:ascii="Verdana" w:hAnsi="Verdana"/>
          <w:sz w:val="17"/>
          <w:szCs w:val="17"/>
          <w:lang w:val="en-GB"/>
        </w:rPr>
        <w:t>and</w:t>
      </w:r>
      <w:r w:rsidRPr="00A34FA2">
        <w:rPr>
          <w:rFonts w:ascii="Verdana" w:hAnsi="Verdana"/>
          <w:sz w:val="17"/>
          <w:szCs w:val="17"/>
          <w:lang w:val="en-GB"/>
        </w:rPr>
        <w:t xml:space="preserve"> outcome   </w:t>
      </w: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30B24C44" wp14:editId="4324A3D8">
            <wp:extent cx="203200" cy="156845"/>
            <wp:effectExtent l="19050" t="0" r="6350" b="0"/>
            <wp:docPr id="26" name="Image 10" descr="C:\Users\missp\OneDrive\Documents\daggity\images\legend\original\r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rnode" descr="C:\Users\missp\OneDrive\Documents\daggity\images\legend\original\rnode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4FA2">
        <w:rPr>
          <w:rFonts w:ascii="Verdana" w:hAnsi="Verdana"/>
          <w:sz w:val="17"/>
          <w:szCs w:val="17"/>
          <w:lang w:val="en-GB"/>
        </w:rPr>
        <w:t xml:space="preserve">ancestor of outcome   </w:t>
      </w: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6FAE78D2" wp14:editId="135E0AF3">
            <wp:extent cx="203200" cy="156845"/>
            <wp:effectExtent l="0" t="0" r="6350" b="0"/>
            <wp:docPr id="27" name="Image 11" descr="C:\Users\missp\OneDrive\Documents\daggity\images\legend\original\l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lnode" descr="C:\Users\missp\OneDrive\Documents\daggity\images\legend\original\lnode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4FA2">
        <w:rPr>
          <w:rFonts w:ascii="Verdana" w:hAnsi="Verdana"/>
          <w:sz w:val="17"/>
          <w:szCs w:val="17"/>
          <w:lang w:val="en-GB"/>
        </w:rPr>
        <w:t>ancestor of exposure</w:t>
      </w:r>
    </w:p>
    <w:p w:rsidR="00651A0E" w:rsidRPr="00A34FA2" w:rsidRDefault="00651A0E" w:rsidP="00651A0E">
      <w:pPr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  <w:sectPr w:rsidR="00651A0E" w:rsidRPr="00A34FA2" w:rsidSect="008D78C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51A0E" w:rsidRPr="00A34FA2" w:rsidRDefault="00651A0E" w:rsidP="00651A0E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 w:rsidRPr="00A34FA2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t xml:space="preserve">Appendix </w: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3</w:t>
      </w:r>
      <w:r w:rsidRPr="00A34FA2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: Hypothesized models of pathways related to infant size represented on a directed acyclic graph (DAG) (continued)</w:t>
      </w:r>
    </w:p>
    <w:p w:rsidR="00651A0E" w:rsidRPr="00A34FA2" w:rsidRDefault="00651A0E" w:rsidP="00651A0E">
      <w:pPr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</w:pPr>
      <w:r w:rsidRPr="00A34FA2"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  <w:t>Model 2: testing the relationship between  and infant LAZ</w:t>
      </w:r>
    </w:p>
    <w:p w:rsidR="00651A0E" w:rsidRPr="00A34FA2" w:rsidRDefault="00651A0E" w:rsidP="00651A0E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 w:rsidRPr="00A34FA2">
        <w:rPr>
          <w:noProof/>
          <w:lang w:val="en-PH" w:eastAsia="en-PH"/>
        </w:rPr>
        <w:drawing>
          <wp:inline distT="0" distB="0" distL="0" distR="0" wp14:anchorId="19D6CD18" wp14:editId="6086C9C3">
            <wp:extent cx="6634370" cy="4356000"/>
            <wp:effectExtent l="0" t="0" r="0" b="0"/>
            <wp:docPr id="1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>
                      <a:extLst>
                        <a:ext uri="{96DAC541-7B7A-43D3-8B79-37D633B846F1}">
                          <asvg:svgBlip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2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4370" cy="43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1A0E" w:rsidRPr="00A34FA2" w:rsidRDefault="00651A0E" w:rsidP="00651A0E">
      <w:pPr>
        <w:rPr>
          <w:rFonts w:ascii="Times New Roman" w:hAnsi="Times New Roman" w:cs="Times New Roman"/>
          <w:i/>
          <w:noProof/>
          <w:sz w:val="24"/>
          <w:szCs w:val="24"/>
          <w:lang w:val="en-GB" w:eastAsia="en-GB"/>
        </w:rPr>
      </w:pPr>
    </w:p>
    <w:p w:rsidR="00651A0E" w:rsidRDefault="00651A0E" w:rsidP="00651A0E">
      <w:pPr>
        <w:pStyle w:val="Footer"/>
        <w:rPr>
          <w:rFonts w:ascii="Verdana" w:hAnsi="Verdana"/>
          <w:sz w:val="17"/>
          <w:szCs w:val="17"/>
          <w:lang w:val="en-GB"/>
        </w:rPr>
      </w:pP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2DF738F3" wp14:editId="00508677">
            <wp:extent cx="203200" cy="156845"/>
            <wp:effectExtent l="0" t="0" r="6350" b="0"/>
            <wp:docPr id="14" name="Image 5" descr="C:\Users\missp\OneDrive\Documents\daggity\images\legend\original\expos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exposure" descr="C:\Users\missp\OneDrive\Documents\daggity\images\legend\original\exposure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A34FA2">
        <w:rPr>
          <w:rFonts w:ascii="Verdana" w:hAnsi="Verdana"/>
          <w:sz w:val="17"/>
          <w:szCs w:val="17"/>
          <w:lang w:val="en-GB"/>
        </w:rPr>
        <w:t>exposure</w:t>
      </w:r>
      <w:proofErr w:type="gramEnd"/>
      <w:r w:rsidRPr="00A34FA2">
        <w:rPr>
          <w:rFonts w:ascii="Verdana" w:hAnsi="Verdana"/>
          <w:sz w:val="17"/>
          <w:szCs w:val="17"/>
          <w:lang w:val="en-GB"/>
        </w:rPr>
        <w:t xml:space="preserve">   </w:t>
      </w: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2C4341F2" wp14:editId="2B45BC08">
            <wp:extent cx="203200" cy="156845"/>
            <wp:effectExtent l="0" t="0" r="6350" b="0"/>
            <wp:docPr id="15" name="Image 6" descr="C:\Users\missp\OneDrive\Documents\daggity\images\legend\original\outc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utcome" descr="C:\Users\missp\OneDrive\Documents\daggity\images\legend\original\outcome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4FA2">
        <w:rPr>
          <w:rFonts w:ascii="Verdana" w:hAnsi="Verdana"/>
          <w:sz w:val="17"/>
          <w:szCs w:val="17"/>
          <w:lang w:val="en-GB"/>
        </w:rPr>
        <w:t xml:space="preserve">outcome   </w:t>
      </w: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2D4B3BF9" wp14:editId="3A489AB8">
            <wp:extent cx="184785" cy="138430"/>
            <wp:effectExtent l="0" t="0" r="5715" b="0"/>
            <wp:docPr id="16" name="Image 7" descr="C:\Users\missp\OneDrive\Documents\daggity\images\legend\original\causalpa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causalpath" descr="C:\Users\missp\OneDrive\Documents\daggity\images\legend\original\causalpath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4FA2">
        <w:rPr>
          <w:rFonts w:ascii="Verdana" w:hAnsi="Verdana"/>
          <w:sz w:val="17"/>
          <w:szCs w:val="17"/>
          <w:lang w:val="en-GB"/>
        </w:rPr>
        <w:t xml:space="preserve">causal path   </w:t>
      </w: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0E6467D4" wp14:editId="3CEFE178">
            <wp:extent cx="184785" cy="138430"/>
            <wp:effectExtent l="0" t="0" r="5715" b="0"/>
            <wp:docPr id="17" name="Image 8" descr="C:\Users\missp\OneDrive\Documents\daggity\images\legend\original\biasingpa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biasingpath" descr="C:\Users\missp\OneDrive\Documents\daggity\images\legend\original\biasingpath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4FA2">
        <w:rPr>
          <w:rFonts w:ascii="Verdana" w:hAnsi="Verdana"/>
          <w:sz w:val="17"/>
          <w:szCs w:val="17"/>
          <w:lang w:val="en-GB"/>
        </w:rPr>
        <w:t xml:space="preserve">biasing path   </w:t>
      </w: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59A98DF0" wp14:editId="58B705C1">
            <wp:extent cx="203200" cy="156845"/>
            <wp:effectExtent l="0" t="0" r="6350" b="0"/>
            <wp:docPr id="18" name="Image 9" descr="C:\Users\missp\OneDrive\Documents\daggity\images\legend\original\m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mnode" descr="C:\Users\missp\OneDrive\Documents\daggity\images\legend\original\mnode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4FA2">
        <w:rPr>
          <w:rFonts w:ascii="Verdana" w:hAnsi="Verdana"/>
          <w:sz w:val="17"/>
          <w:szCs w:val="17"/>
          <w:lang w:val="en-GB"/>
        </w:rPr>
        <w:t xml:space="preserve">ancestor of exposure </w:t>
      </w:r>
      <w:r w:rsidRPr="00A34FA2">
        <w:rPr>
          <w:rStyle w:val="Emphasis"/>
          <w:rFonts w:ascii="Verdana" w:hAnsi="Verdana"/>
          <w:sz w:val="17"/>
          <w:szCs w:val="17"/>
          <w:lang w:val="en-GB"/>
        </w:rPr>
        <w:t>and</w:t>
      </w:r>
      <w:r w:rsidRPr="00A34FA2">
        <w:rPr>
          <w:rFonts w:ascii="Verdana" w:hAnsi="Verdana"/>
          <w:sz w:val="17"/>
          <w:szCs w:val="17"/>
          <w:lang w:val="en-GB"/>
        </w:rPr>
        <w:t xml:space="preserve"> outcome   </w:t>
      </w: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0064A797" wp14:editId="307E039A">
            <wp:extent cx="203200" cy="156845"/>
            <wp:effectExtent l="19050" t="0" r="6350" b="0"/>
            <wp:docPr id="19" name="Image 10" descr="C:\Users\missp\OneDrive\Documents\daggity\images\legend\original\r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rnode" descr="C:\Users\missp\OneDrive\Documents\daggity\images\legend\original\rnode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4FA2">
        <w:rPr>
          <w:rFonts w:ascii="Verdana" w:hAnsi="Verdana"/>
          <w:sz w:val="17"/>
          <w:szCs w:val="17"/>
          <w:lang w:val="en-GB"/>
        </w:rPr>
        <w:t xml:space="preserve">ancestor of outcome   </w:t>
      </w:r>
      <w:r w:rsidRPr="00A34FA2">
        <w:rPr>
          <w:rFonts w:ascii="Verdana" w:hAnsi="Verdana"/>
          <w:noProof/>
          <w:sz w:val="17"/>
          <w:szCs w:val="17"/>
          <w:lang w:val="en-PH" w:eastAsia="en-PH"/>
        </w:rPr>
        <w:drawing>
          <wp:inline distT="0" distB="0" distL="0" distR="0" wp14:anchorId="6D5D0A2E" wp14:editId="255C69C5">
            <wp:extent cx="203200" cy="156845"/>
            <wp:effectExtent l="0" t="0" r="6350" b="0"/>
            <wp:docPr id="20" name="Image 11" descr="C:\Users\missp\OneDrive\Documents\daggity\images\legend\original\l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lnode" descr="C:\Users\missp\OneDrive\Documents\daggity\images\legend\original\lnode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4FA2">
        <w:rPr>
          <w:rFonts w:ascii="Verdana" w:hAnsi="Verdana"/>
          <w:sz w:val="17"/>
          <w:szCs w:val="17"/>
          <w:lang w:val="en-GB"/>
        </w:rPr>
        <w:t>ancestor of exposure</w:t>
      </w:r>
    </w:p>
    <w:p w:rsidR="00030887" w:rsidRDefault="00030887"/>
    <w:sectPr w:rsidR="000308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A0E"/>
    <w:rsid w:val="00030887"/>
    <w:rsid w:val="00651A0E"/>
    <w:rsid w:val="00E9399E"/>
    <w:rsid w:val="00FF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A0E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1A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A0E"/>
    <w:rPr>
      <w:lang w:val="fr-FR"/>
    </w:rPr>
  </w:style>
  <w:style w:type="character" w:styleId="Emphasis">
    <w:name w:val="Emphasis"/>
    <w:basedOn w:val="DefaultParagraphFont"/>
    <w:uiPriority w:val="20"/>
    <w:qFormat/>
    <w:rsid w:val="00651A0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A0E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A0E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1A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A0E"/>
    <w:rPr>
      <w:lang w:val="fr-FR"/>
    </w:rPr>
  </w:style>
  <w:style w:type="character" w:styleId="Emphasis">
    <w:name w:val="Emphasis"/>
    <w:basedOn w:val="DefaultParagraphFont"/>
    <w:uiPriority w:val="20"/>
    <w:qFormat/>
    <w:rsid w:val="00651A0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A0E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microsoft.com/office/2007/relationships/stylesWithEffects" Target="stylesWithEffects.xml"/><Relationship Id="rId16" Type="http://schemas.openxmlformats.org/officeDocument/2006/relationships/image" Target="media/image6.png"/><Relationship Id="rId20" Type="http://schemas.openxmlformats.org/officeDocument/2006/relationships/image" Target="media/image11.svg"/><Relationship Id="rId1" Type="http://schemas.openxmlformats.org/officeDocument/2006/relationships/styles" Target="styles.xml"/><Relationship Id="rId11" Type="http://schemas.openxmlformats.org/officeDocument/2006/relationships/image" Target="media/image2.svg"/><Relationship Id="rId5" Type="http://schemas.openxmlformats.org/officeDocument/2006/relationships/image" Target="media/image1.png"/><Relationship Id="rId15" Type="http://schemas.openxmlformats.org/officeDocument/2006/relationships/image" Target="media/image5.png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1-28T06:31:00Z</dcterms:created>
  <dcterms:modified xsi:type="dcterms:W3CDTF">2019-11-28T06:44:00Z</dcterms:modified>
</cp:coreProperties>
</file>